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1137A" w14:textId="456730F5" w:rsidR="00447538" w:rsidRPr="000F0806" w:rsidRDefault="00447538" w:rsidP="0044753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gramStart"/>
      <w:r w:rsidRPr="000F080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dditional file </w:t>
      </w:r>
      <w:r w:rsidR="00100512" w:rsidRPr="000F0806">
        <w:rPr>
          <w:rFonts w:ascii="Times New Roman" w:hAnsi="Times New Roman" w:cs="Times New Roman"/>
          <w:b/>
          <w:bCs/>
          <w:sz w:val="22"/>
          <w:szCs w:val="22"/>
          <w:lang w:val="en-US"/>
        </w:rPr>
        <w:t>8</w:t>
      </w:r>
      <w:r w:rsidRPr="000F0806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proofErr w:type="gramEnd"/>
      <w:r w:rsidRPr="000F080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100512" w:rsidRPr="000F0806">
        <w:rPr>
          <w:rFonts w:ascii="Times New Roman" w:hAnsi="Times New Roman" w:cs="Times New Roman"/>
          <w:b/>
          <w:bCs/>
          <w:sz w:val="22"/>
          <w:szCs w:val="22"/>
          <w:lang w:val="en-US"/>
        </w:rPr>
        <w:t>Identification of CpG-sites differentially methylated in patients upon PICU admission as compared with healthy children.</w:t>
      </w:r>
    </w:p>
    <w:p w14:paraId="4974EF89" w14:textId="60D84A31" w:rsidR="00757EA6" w:rsidRDefault="00757EA6">
      <w:pPr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60"/>
        <w:gridCol w:w="3685"/>
      </w:tblGrid>
      <w:tr w:rsidR="005255F0" w:rsidRPr="00AC5FB2" w14:paraId="3BB029F6" w14:textId="77777777" w:rsidTr="00100512">
        <w:tc>
          <w:tcPr>
            <w:tcW w:w="1560" w:type="dxa"/>
          </w:tcPr>
          <w:p w14:paraId="45764C0E" w14:textId="77777777" w:rsidR="005255F0" w:rsidRPr="00C96DF3" w:rsidRDefault="005255F0" w:rsidP="008341DA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96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pG sit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A22B156" w14:textId="1148757D" w:rsidR="005255F0" w:rsidRDefault="001105C2" w:rsidP="005255F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5255F0" w:rsidRPr="00C96D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ients upon PICU admis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00B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s healthy children</w:t>
            </w:r>
          </w:p>
          <w:p w14:paraId="66508FF9" w14:textId="5FC48579" w:rsidR="001105C2" w:rsidRPr="00C96DF3" w:rsidRDefault="001105C2" w:rsidP="005255F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0B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adjusted p-values </w:t>
            </w:r>
          </w:p>
        </w:tc>
      </w:tr>
      <w:tr w:rsidR="00B30ADA" w14:paraId="7A862080" w14:textId="77777777" w:rsidTr="00100512">
        <w:tc>
          <w:tcPr>
            <w:tcW w:w="1560" w:type="dxa"/>
          </w:tcPr>
          <w:p w14:paraId="7046886C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01474011</w:t>
            </w:r>
          </w:p>
        </w:tc>
        <w:tc>
          <w:tcPr>
            <w:tcW w:w="3685" w:type="dxa"/>
            <w:shd w:val="clear" w:color="auto" w:fill="auto"/>
          </w:tcPr>
          <w:p w14:paraId="5CEC9111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3.42523e-16</w:t>
            </w:r>
          </w:p>
        </w:tc>
      </w:tr>
      <w:tr w:rsidR="00B30ADA" w14:paraId="27A0DEEB" w14:textId="77777777" w:rsidTr="00100512">
        <w:tc>
          <w:tcPr>
            <w:tcW w:w="1560" w:type="dxa"/>
          </w:tcPr>
          <w:p w14:paraId="0699BADA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04339882</w:t>
            </w:r>
          </w:p>
        </w:tc>
        <w:tc>
          <w:tcPr>
            <w:tcW w:w="3685" w:type="dxa"/>
            <w:shd w:val="clear" w:color="auto" w:fill="auto"/>
          </w:tcPr>
          <w:p w14:paraId="52A1E37C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0.00162101</w:t>
            </w:r>
          </w:p>
        </w:tc>
      </w:tr>
      <w:tr w:rsidR="00B30ADA" w14:paraId="3B4AEE2D" w14:textId="77777777" w:rsidTr="00100512">
        <w:tc>
          <w:tcPr>
            <w:tcW w:w="1560" w:type="dxa"/>
          </w:tcPr>
          <w:p w14:paraId="6194B32A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04483721</w:t>
            </w:r>
          </w:p>
        </w:tc>
        <w:tc>
          <w:tcPr>
            <w:tcW w:w="3685" w:type="dxa"/>
            <w:shd w:val="clear" w:color="auto" w:fill="auto"/>
          </w:tcPr>
          <w:p w14:paraId="20AA2B46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3.90251e-06</w:t>
            </w:r>
          </w:p>
        </w:tc>
      </w:tr>
      <w:tr w:rsidR="00B30ADA" w14:paraId="61B71D0C" w14:textId="77777777" w:rsidTr="00100512">
        <w:tc>
          <w:tcPr>
            <w:tcW w:w="1560" w:type="dxa"/>
          </w:tcPr>
          <w:p w14:paraId="44A014B5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04500577</w:t>
            </w:r>
          </w:p>
        </w:tc>
        <w:tc>
          <w:tcPr>
            <w:tcW w:w="3685" w:type="dxa"/>
            <w:shd w:val="clear" w:color="auto" w:fill="auto"/>
          </w:tcPr>
          <w:p w14:paraId="4C472DDC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8.76088e-05</w:t>
            </w:r>
          </w:p>
        </w:tc>
      </w:tr>
      <w:tr w:rsidR="00B30ADA" w14:paraId="5F55144D" w14:textId="77777777" w:rsidTr="00100512">
        <w:tc>
          <w:tcPr>
            <w:tcW w:w="1560" w:type="dxa"/>
          </w:tcPr>
          <w:p w14:paraId="48E2442E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14772955</w:t>
            </w:r>
          </w:p>
        </w:tc>
        <w:tc>
          <w:tcPr>
            <w:tcW w:w="3685" w:type="dxa"/>
            <w:shd w:val="clear" w:color="auto" w:fill="auto"/>
          </w:tcPr>
          <w:p w14:paraId="2B5E64FD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1.86471e-14</w:t>
            </w:r>
          </w:p>
        </w:tc>
      </w:tr>
      <w:tr w:rsidR="00B30ADA" w14:paraId="28EE4906" w14:textId="77777777" w:rsidTr="00100512">
        <w:tc>
          <w:tcPr>
            <w:tcW w:w="1560" w:type="dxa"/>
          </w:tcPr>
          <w:p w14:paraId="5DF8B85F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15848350</w:t>
            </w:r>
          </w:p>
        </w:tc>
        <w:tc>
          <w:tcPr>
            <w:tcW w:w="3685" w:type="dxa"/>
            <w:shd w:val="clear" w:color="auto" w:fill="auto"/>
          </w:tcPr>
          <w:p w14:paraId="29C5EBA8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1.33717e-09</w:t>
            </w:r>
          </w:p>
        </w:tc>
      </w:tr>
      <w:tr w:rsidR="00B30ADA" w14:paraId="5773D2E4" w14:textId="77777777" w:rsidTr="00100512">
        <w:tc>
          <w:tcPr>
            <w:tcW w:w="1560" w:type="dxa"/>
          </w:tcPr>
          <w:p w14:paraId="58743F79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18674312</w:t>
            </w:r>
          </w:p>
        </w:tc>
        <w:tc>
          <w:tcPr>
            <w:tcW w:w="3685" w:type="dxa"/>
            <w:shd w:val="clear" w:color="auto" w:fill="auto"/>
          </w:tcPr>
          <w:p w14:paraId="7EB3EC0E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3.21742e-08</w:t>
            </w:r>
          </w:p>
        </w:tc>
      </w:tr>
      <w:tr w:rsidR="00B30ADA" w14:paraId="52CC9972" w14:textId="77777777" w:rsidTr="00100512">
        <w:tc>
          <w:tcPr>
            <w:tcW w:w="1560" w:type="dxa"/>
          </w:tcPr>
          <w:p w14:paraId="116E4DC5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23313725</w:t>
            </w:r>
          </w:p>
        </w:tc>
        <w:tc>
          <w:tcPr>
            <w:tcW w:w="3685" w:type="dxa"/>
            <w:shd w:val="clear" w:color="auto" w:fill="auto"/>
          </w:tcPr>
          <w:p w14:paraId="4FAA4958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0.000999756</w:t>
            </w:r>
          </w:p>
        </w:tc>
      </w:tr>
      <w:tr w:rsidR="00B30ADA" w14:paraId="00AF3A71" w14:textId="77777777" w:rsidTr="00100512">
        <w:tc>
          <w:tcPr>
            <w:tcW w:w="1560" w:type="dxa"/>
          </w:tcPr>
          <w:p w14:paraId="0E279A83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23897894</w:t>
            </w:r>
          </w:p>
        </w:tc>
        <w:tc>
          <w:tcPr>
            <w:tcW w:w="3685" w:type="dxa"/>
            <w:shd w:val="clear" w:color="auto" w:fill="auto"/>
          </w:tcPr>
          <w:p w14:paraId="205F3CE1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0.000114668</w:t>
            </w:r>
          </w:p>
        </w:tc>
      </w:tr>
      <w:tr w:rsidR="00B30ADA" w14:paraId="60E2CBDB" w14:textId="77777777" w:rsidTr="00100512">
        <w:tc>
          <w:tcPr>
            <w:tcW w:w="1560" w:type="dxa"/>
          </w:tcPr>
          <w:p w14:paraId="5D61A517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25141485</w:t>
            </w:r>
          </w:p>
        </w:tc>
        <w:tc>
          <w:tcPr>
            <w:tcW w:w="3685" w:type="dxa"/>
            <w:shd w:val="clear" w:color="auto" w:fill="auto"/>
          </w:tcPr>
          <w:p w14:paraId="06074B5C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3.07102e-05</w:t>
            </w:r>
          </w:p>
        </w:tc>
      </w:tr>
      <w:tr w:rsidR="00B30ADA" w14:paraId="4277526E" w14:textId="77777777" w:rsidTr="00100512">
        <w:tc>
          <w:tcPr>
            <w:tcW w:w="1560" w:type="dxa"/>
          </w:tcPr>
          <w:p w14:paraId="77B37CAD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26131710</w:t>
            </w:r>
          </w:p>
        </w:tc>
        <w:tc>
          <w:tcPr>
            <w:tcW w:w="3685" w:type="dxa"/>
            <w:shd w:val="clear" w:color="auto" w:fill="auto"/>
          </w:tcPr>
          <w:p w14:paraId="3BC2FD2C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5.65319e-05</w:t>
            </w:r>
          </w:p>
        </w:tc>
      </w:tr>
      <w:tr w:rsidR="00B30ADA" w14:paraId="2FFCC316" w14:textId="77777777" w:rsidTr="00100512">
        <w:tc>
          <w:tcPr>
            <w:tcW w:w="1560" w:type="dxa"/>
          </w:tcPr>
          <w:p w14:paraId="76A230CE" w14:textId="77777777" w:rsidR="00B30ADA" w:rsidRPr="00B30ADA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ADA">
              <w:rPr>
                <w:rFonts w:ascii="Times New Roman" w:hAnsi="Times New Roman" w:cs="Times New Roman"/>
                <w:sz w:val="20"/>
                <w:szCs w:val="20"/>
              </w:rPr>
              <w:t>cg26434487</w:t>
            </w:r>
          </w:p>
        </w:tc>
        <w:tc>
          <w:tcPr>
            <w:tcW w:w="3685" w:type="dxa"/>
            <w:shd w:val="clear" w:color="auto" w:fill="auto"/>
          </w:tcPr>
          <w:p w14:paraId="47374FCA" w14:textId="77777777" w:rsidR="00B30ADA" w:rsidRPr="00100512" w:rsidRDefault="00B30ADA" w:rsidP="00B30A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12">
              <w:rPr>
                <w:rFonts w:ascii="Times New Roman" w:hAnsi="Times New Roman" w:cs="Times New Roman"/>
                <w:sz w:val="20"/>
                <w:szCs w:val="20"/>
              </w:rPr>
              <w:t>0.00112682</w:t>
            </w:r>
          </w:p>
        </w:tc>
      </w:tr>
    </w:tbl>
    <w:p w14:paraId="365FD6E3" w14:textId="77777777" w:rsidR="008F49FE" w:rsidRDefault="008F49FE" w:rsidP="005255F0">
      <w:pPr>
        <w:pStyle w:val="ListParagraph"/>
        <w:rPr>
          <w:rFonts w:ascii="Times New Roman" w:hAnsi="Times New Roman" w:cs="Times New Roman"/>
          <w:sz w:val="22"/>
          <w:szCs w:val="22"/>
          <w:lang w:val="en-US"/>
        </w:rPr>
      </w:pPr>
    </w:p>
    <w:p w14:paraId="15C39A49" w14:textId="3F5DBCEB" w:rsidR="008F49FE" w:rsidRPr="000F0806" w:rsidRDefault="00C170D3" w:rsidP="00C170D3">
      <w:pPr>
        <w:pStyle w:val="ListParagraph"/>
        <w:ind w:left="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DNA-methylation </w:t>
      </w:r>
      <w:r w:rsidR="00106183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levels </w:t>
      </w:r>
      <w:r w:rsidRPr="000F0806">
        <w:rPr>
          <w:rFonts w:ascii="Times New Roman" w:hAnsi="Times New Roman" w:cs="Times New Roman"/>
          <w:sz w:val="22"/>
          <w:szCs w:val="22"/>
          <w:lang w:val="en-US"/>
        </w:rPr>
        <w:t>were compared between patients and healthy children with</w:t>
      </w:r>
      <w:r w:rsidR="00106183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 use of</w:t>
      </w:r>
      <w:r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 ANOVA</w:t>
      </w:r>
      <w:r w:rsidR="00716E15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 and applying a false discovery rate (FDR)</w:t>
      </w:r>
      <w:r w:rsidR="006D065B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D2D03" w:rsidRPr="000F0806">
        <w:rPr>
          <w:rFonts w:ascii="Times New Roman" w:hAnsi="Times New Roman" w:cs="Times New Roman"/>
          <w:sz w:val="22"/>
          <w:szCs w:val="22"/>
          <w:lang w:val="en-US"/>
        </w:rPr>
        <w:t>of</w:t>
      </w:r>
      <w:r w:rsidR="00716E15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 0.05</w:t>
      </w:r>
      <w:r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0345AF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Unadjusted </w:t>
      </w:r>
      <w:r w:rsidRPr="000F0806">
        <w:rPr>
          <w:rFonts w:ascii="Times New Roman" w:hAnsi="Times New Roman" w:cs="Times New Roman"/>
          <w:sz w:val="22"/>
          <w:szCs w:val="22"/>
          <w:lang w:val="en-US"/>
        </w:rPr>
        <w:t>P-values</w:t>
      </w:r>
      <w:r w:rsidR="00100512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 are shown for </w:t>
      </w:r>
      <w:r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the 12 CpG-sites </w:t>
      </w:r>
      <w:r w:rsidR="00716E15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already </w:t>
      </w:r>
      <w:r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differentially methylated </w:t>
      </w:r>
      <w:r w:rsidR="006D2B58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in </w:t>
      </w:r>
      <w:r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patients </w:t>
      </w:r>
      <w:r w:rsidR="006D2B58" w:rsidRPr="000F0806">
        <w:rPr>
          <w:rFonts w:ascii="Times New Roman" w:hAnsi="Times New Roman" w:cs="Times New Roman"/>
          <w:sz w:val="22"/>
          <w:szCs w:val="22"/>
          <w:lang w:val="en-US"/>
        </w:rPr>
        <w:t>upon PIC</w:t>
      </w:r>
      <w:bookmarkStart w:id="0" w:name="_GoBack"/>
      <w:bookmarkEnd w:id="0"/>
      <w:r w:rsidR="006D2B58" w:rsidRPr="000F0806">
        <w:rPr>
          <w:rFonts w:ascii="Times New Roman" w:hAnsi="Times New Roman" w:cs="Times New Roman"/>
          <w:sz w:val="22"/>
          <w:szCs w:val="22"/>
          <w:lang w:val="en-US"/>
        </w:rPr>
        <w:t>U admission versus</w:t>
      </w:r>
      <w:r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 healthy controls</w:t>
      </w:r>
      <w:r w:rsidR="00100512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 in the current subset</w:t>
      </w:r>
      <w:r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7179BB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All analyses were performed with the </w:t>
      </w:r>
      <w:proofErr w:type="spellStart"/>
      <w:r w:rsidR="007179BB" w:rsidRPr="000F0806">
        <w:rPr>
          <w:rFonts w:ascii="Times New Roman" w:hAnsi="Times New Roman" w:cs="Times New Roman"/>
          <w:sz w:val="22"/>
          <w:szCs w:val="22"/>
          <w:lang w:val="en-US"/>
        </w:rPr>
        <w:t>Partek</w:t>
      </w:r>
      <w:proofErr w:type="spellEnd"/>
      <w:r w:rsidR="007179BB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 Genomics Suite® 7.0 (</w:t>
      </w:r>
      <w:proofErr w:type="spellStart"/>
      <w:r w:rsidR="007179BB" w:rsidRPr="000F0806">
        <w:rPr>
          <w:rFonts w:ascii="Times New Roman" w:hAnsi="Times New Roman" w:cs="Times New Roman"/>
          <w:sz w:val="22"/>
          <w:szCs w:val="22"/>
          <w:lang w:val="en-US"/>
        </w:rPr>
        <w:t>Partek</w:t>
      </w:r>
      <w:proofErr w:type="spellEnd"/>
      <w:r w:rsidR="007179BB" w:rsidRPr="000F0806">
        <w:rPr>
          <w:rFonts w:ascii="Times New Roman" w:hAnsi="Times New Roman" w:cs="Times New Roman"/>
          <w:sz w:val="22"/>
          <w:szCs w:val="22"/>
          <w:lang w:val="en-US"/>
        </w:rPr>
        <w:t xml:space="preserve">, St. Louis, MO) software. </w:t>
      </w:r>
    </w:p>
    <w:sectPr w:rsidR="008F49FE" w:rsidRPr="000F08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F651B"/>
    <w:multiLevelType w:val="hybridMultilevel"/>
    <w:tmpl w:val="72CC971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C44C9C"/>
    <w:multiLevelType w:val="hybridMultilevel"/>
    <w:tmpl w:val="55ECADE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5711FA"/>
    <w:multiLevelType w:val="hybridMultilevel"/>
    <w:tmpl w:val="3E269DE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NDS1NDcwsDQzNDJV0lEKTi0uzszPAykwrAUAE5vljCwAAAA="/>
  </w:docVars>
  <w:rsids>
    <w:rsidRoot w:val="00CA3E28"/>
    <w:rsid w:val="000345AF"/>
    <w:rsid w:val="000979DE"/>
    <w:rsid w:val="000F0806"/>
    <w:rsid w:val="00100512"/>
    <w:rsid w:val="00106183"/>
    <w:rsid w:val="001105C2"/>
    <w:rsid w:val="001F39F2"/>
    <w:rsid w:val="00255B6B"/>
    <w:rsid w:val="002B2C64"/>
    <w:rsid w:val="003B3DB3"/>
    <w:rsid w:val="00447538"/>
    <w:rsid w:val="004A0BF6"/>
    <w:rsid w:val="005255F0"/>
    <w:rsid w:val="00556E3A"/>
    <w:rsid w:val="006225FA"/>
    <w:rsid w:val="00622631"/>
    <w:rsid w:val="006D065B"/>
    <w:rsid w:val="006D2B58"/>
    <w:rsid w:val="006D2D03"/>
    <w:rsid w:val="006D45D5"/>
    <w:rsid w:val="006D59C3"/>
    <w:rsid w:val="00712E28"/>
    <w:rsid w:val="00712ED8"/>
    <w:rsid w:val="00716E15"/>
    <w:rsid w:val="007179BB"/>
    <w:rsid w:val="00757EA6"/>
    <w:rsid w:val="007D1D8F"/>
    <w:rsid w:val="008341DA"/>
    <w:rsid w:val="00870271"/>
    <w:rsid w:val="00885228"/>
    <w:rsid w:val="008F49FE"/>
    <w:rsid w:val="0093525C"/>
    <w:rsid w:val="00951F82"/>
    <w:rsid w:val="00981CB6"/>
    <w:rsid w:val="00A17D6A"/>
    <w:rsid w:val="00A57F14"/>
    <w:rsid w:val="00AC5FB2"/>
    <w:rsid w:val="00B15A73"/>
    <w:rsid w:val="00B20996"/>
    <w:rsid w:val="00B30ADA"/>
    <w:rsid w:val="00C170D3"/>
    <w:rsid w:val="00C404C0"/>
    <w:rsid w:val="00C404E1"/>
    <w:rsid w:val="00C96DF3"/>
    <w:rsid w:val="00CA3E28"/>
    <w:rsid w:val="00CC4D2A"/>
    <w:rsid w:val="00D249A6"/>
    <w:rsid w:val="00D73B75"/>
    <w:rsid w:val="00DD09A8"/>
    <w:rsid w:val="00F37962"/>
    <w:rsid w:val="00FC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4B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5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538"/>
    <w:pPr>
      <w:ind w:left="720"/>
      <w:contextualSpacing/>
    </w:pPr>
  </w:style>
  <w:style w:type="table" w:styleId="TableGrid">
    <w:name w:val="Table Grid"/>
    <w:basedOn w:val="TableNormal"/>
    <w:uiPriority w:val="39"/>
    <w:rsid w:val="00951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F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FB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5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538"/>
    <w:pPr>
      <w:ind w:left="720"/>
      <w:contextualSpacing/>
    </w:pPr>
  </w:style>
  <w:style w:type="table" w:styleId="TableGrid">
    <w:name w:val="Table Grid"/>
    <w:basedOn w:val="TableNormal"/>
    <w:uiPriority w:val="39"/>
    <w:rsid w:val="00951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F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F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erlinden</dc:creator>
  <cp:keywords/>
  <dc:description/>
  <cp:lastModifiedBy>Dhanapal G.</cp:lastModifiedBy>
  <cp:revision>5</cp:revision>
  <dcterms:created xsi:type="dcterms:W3CDTF">2020-10-05T14:15:00Z</dcterms:created>
  <dcterms:modified xsi:type="dcterms:W3CDTF">2020-10-16T03:14:00Z</dcterms:modified>
</cp:coreProperties>
</file>